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F68" w:rsidRPr="00C64F68" w:rsidRDefault="008F6735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  <w:r>
        <w:rPr>
          <w:rFonts w:cs="Times New Roman"/>
          <w:b/>
          <w:szCs w:val="24"/>
          <w:lang w:bidi="ar-SA"/>
        </w:rPr>
        <w:t xml:space="preserve">S1 Appendix: </w:t>
      </w:r>
      <w:r>
        <w:rPr>
          <w:rFonts w:cs="Times New Roman"/>
          <w:szCs w:val="24"/>
        </w:rPr>
        <w:t xml:space="preserve">Additional analysis (Tables </w:t>
      </w:r>
      <w:r w:rsidR="00C3163D">
        <w:rPr>
          <w:rFonts w:cs="Times New Roman"/>
          <w:szCs w:val="24"/>
        </w:rPr>
        <w:t>A</w:t>
      </w:r>
      <w:r>
        <w:rPr>
          <w:rFonts w:cs="Times New Roman"/>
          <w:szCs w:val="24"/>
        </w:rPr>
        <w:t xml:space="preserve">1 to </w:t>
      </w:r>
      <w:r w:rsidR="00C3163D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4)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1"/>
        <w:gridCol w:w="1473"/>
        <w:gridCol w:w="1341"/>
        <w:gridCol w:w="1440"/>
        <w:gridCol w:w="1440"/>
        <w:gridCol w:w="1103"/>
      </w:tblGrid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3163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Table </w:t>
            </w:r>
            <w:r w:rsidR="00C3163D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A</w:t>
            </w: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1: Socio-demographic characteristics of participants in relation to perception on asymptomatic malaria infections (n=281)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 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Total</w:t>
            </w:r>
          </w:p>
        </w:tc>
        <w:tc>
          <w:tcPr>
            <w:tcW w:w="4221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ossibility of asymptomatic malaria infections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-value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Characteristic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umber (%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Yes (n=4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o (n=1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n’t know (n=95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Villag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P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5 (23.1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 (4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2 (15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28.4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PMM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4 (26.3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8 (32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4 (25.3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T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2 (29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3 (29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35.8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X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0 (21.4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 (4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3 (22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10.5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144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Respondent statu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Family head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8 (66.9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7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3 (70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6 (58.9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9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Wife of family head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0 (24.9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2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 (17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35.8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8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 (11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5.3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Age Group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≤30 year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1 (32.4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3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1 (34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28.4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3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1-50 year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8 (49.1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5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4 (43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1 (53.7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≥51 year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2 (18.5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1 (21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 (17.9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Mean=38.9±14.5, min=18 and max=100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Sex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Mal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01 (71.5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0 (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3 (77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8 (61.1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2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Femal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0 (28.5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2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3 (22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7 (38.9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Ethnicity*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Lao Theung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9 (95.7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2 (8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4 (98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3 (97.9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4.3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2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1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Religion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uddhis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3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2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Animis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2 (96.8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2 (8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5 (99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5 (100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Marital Statu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In relationship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2 (93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9 (9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2 (90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1 (95.8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3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t in relationship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 (6.8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9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4.2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Literacy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Literat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7 (23.8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4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7 (25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12.6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Illiterat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14 (76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2 (5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9 (74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3 (87.4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144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Education in year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t attended School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04 (72.6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2 (5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1 (69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1 (85.3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Attended School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7 (27.4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4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5 (30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14.7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lastRenderedPageBreak/>
              <w:t>Occupation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Farmer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4 (90.4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7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7 (93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8 (92.6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9.6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2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6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7.4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144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Monthly Incom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≤500,000 kip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2 (68.3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3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7 (80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1 (64.2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00,001 to 2,000,000 kip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1 (14.6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2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10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15.8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≥ 2000,00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9.6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2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4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10.5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1 (7.5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5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9.5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5485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 you have toilet facility at home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2 (7.8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8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5.3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5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9 (92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6 (9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3 (91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0 (94.7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5485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id you migrate from any other village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1 (21.7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3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0 (20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18.9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9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20 (78.3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6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6 (79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7 (81.1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6925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ow far is the forest from your house in km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≤1 km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7 (34.5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2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3 (36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35.8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6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.1 to 2 km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6 (27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3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2 (28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1 (22.1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≥2.1 km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9 (17.4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3 (22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11.6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A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9 (21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3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12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30.5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5485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ow often do you go to forest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Everyday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1 (60.9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4 (6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3 (63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4 (56.8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9</w:t>
            </w: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Every alternate day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8 (24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1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8 (2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24.2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≥Weekly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2 (14.9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2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10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18.9)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 </w:t>
            </w:r>
          </w:p>
        </w:tc>
      </w:tr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*</w:t>
            </w:r>
            <w:proofErr w:type="spellStart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Ka</w:t>
            </w:r>
            <w:proofErr w:type="spellEnd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Tarng</w:t>
            </w:r>
            <w:proofErr w:type="spellEnd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=1 (0.4%), Lao </w:t>
            </w:r>
            <w:proofErr w:type="spellStart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Loum</w:t>
            </w:r>
            <w:proofErr w:type="spellEnd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=3 (1.1%), </w:t>
            </w:r>
            <w:proofErr w:type="spellStart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Mangkong</w:t>
            </w:r>
            <w:proofErr w:type="spellEnd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=200 (71.2), </w:t>
            </w:r>
            <w:proofErr w:type="spellStart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hu</w:t>
            </w:r>
            <w:proofErr w:type="spellEnd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 Thai=6 (2.1%), Ta Oi=3 (1.1%), Tree=64 (22.8%), Vietnamese=4 (1.4%)</w:t>
            </w:r>
          </w:p>
        </w:tc>
      </w:tr>
    </w:tbl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1538"/>
        <w:gridCol w:w="1319"/>
        <w:gridCol w:w="1440"/>
        <w:gridCol w:w="1492"/>
        <w:gridCol w:w="1028"/>
      </w:tblGrid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3163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Table </w:t>
            </w:r>
            <w:r w:rsidR="00C3163D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A</w:t>
            </w: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2:Knowledge, practices, perceptions and attitudes towards malaria of participants in relation to perception on asymptomatic malaria infections (n=281)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 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Total</w:t>
            </w:r>
          </w:p>
        </w:tc>
        <w:tc>
          <w:tcPr>
            <w:tcW w:w="4251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ossibility of asymptomatic malaria infection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-value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Characteristic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umber (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Yes (n=4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o (n=146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n’t know (n=95)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5508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ave you heard of malaria before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0 (92.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8 (9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5 (92.5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7 (91.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77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6.4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6.8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6.3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.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7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6948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What are the symptoms of malaria? (n=260)*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Fever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1 (88.8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3 (86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4 (91.9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4 (85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6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lastRenderedPageBreak/>
              <w:t>Headache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0 (73.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2 (84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7 (79.3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1 (58.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Muscle pain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6 (17.7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31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18.5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10.3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16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Vomiting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5 (17.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18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21.5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10.3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09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Chill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27 (87.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2 (84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9 (88.1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6 (87.4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81</w:t>
            </w:r>
          </w:p>
        </w:tc>
      </w:tr>
      <w:tr w:rsidR="00C64F68" w:rsidRPr="00C64F68" w:rsidTr="009A35A5">
        <w:trPr>
          <w:trHeight w:val="315"/>
        </w:trPr>
        <w:tc>
          <w:tcPr>
            <w:tcW w:w="8440" w:type="dxa"/>
            <w:gridSpan w:val="5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Where did you get the information on malaria from? (n=260)*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Village Meeting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.2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1.5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39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Health worker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3 (74.2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4 (63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5 (77.8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4 (73.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8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anner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0.8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3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9 (18.8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21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0 (14.8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1 (24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’t know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1 (15.8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34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 (14.1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10.3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3</w:t>
            </w:r>
          </w:p>
        </w:tc>
      </w:tr>
      <w:tr w:rsidR="00C64F68" w:rsidRPr="00C64F68" w:rsidTr="009A35A5">
        <w:trPr>
          <w:trHeight w:val="315"/>
        </w:trPr>
        <w:tc>
          <w:tcPr>
            <w:tcW w:w="6948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Where would you like to get health information from?*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Village Meeting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9 (2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2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0 (27.4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10.5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7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Health worker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7 (48.8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5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9 (40.4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5 (57.9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14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anner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6 (19.9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1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9 (26.7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11.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11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Entertainmen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2 (18.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2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12.3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26.3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19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4.6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5.5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3.2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69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’t know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1 (1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7.5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15.8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2</w:t>
            </w:r>
          </w:p>
        </w:tc>
      </w:tr>
      <w:tr w:rsidR="00C64F68" w:rsidRPr="00C64F68" w:rsidTr="009A35A5">
        <w:trPr>
          <w:trHeight w:val="315"/>
        </w:trPr>
        <w:tc>
          <w:tcPr>
            <w:tcW w:w="4189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Malaria is transmitted from*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Water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6.8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5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Soil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4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4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Fores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5 (19.6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2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23.3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12.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1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Mosquito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0 (81.9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7 (9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5 (85.6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8 (71.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4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God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4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7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62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Uncleaned Surrounding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0 (10.7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 (13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7.4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37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’t know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10.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6.2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0 (21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6948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ow do you prevent mosquito bites at home?*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Using mosquito ne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4 (97.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0 (10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4 (98.6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0 (94.7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09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Using repellant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.8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1.4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85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y smoking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0.7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1.4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39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Wearing Sleeve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 (5.7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4.1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7.4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49</w:t>
            </w:r>
          </w:p>
        </w:tc>
      </w:tr>
      <w:tr w:rsidR="00C64F68" w:rsidRPr="00C64F68" w:rsidTr="009A35A5">
        <w:trPr>
          <w:trHeight w:val="315"/>
        </w:trPr>
        <w:tc>
          <w:tcPr>
            <w:tcW w:w="6948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ow do you prevent mosquito bites at forest?*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Using mosquito ne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4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1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37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urning fire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3.9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4.8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53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Using repellant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2.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7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1.1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y smoking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4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49</w:t>
            </w:r>
          </w:p>
        </w:tc>
      </w:tr>
      <w:tr w:rsidR="00C64F68" w:rsidRPr="00C64F68" w:rsidTr="009A35A5">
        <w:trPr>
          <w:trHeight w:val="315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Wearing Sleeves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2 (93.2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9 (9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5 (92.5)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8 (92.6)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5</w:t>
            </w:r>
          </w:p>
        </w:tc>
      </w:tr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*Multiple answers were possible and percentage does not add to 100, analyses were made against "yes" and "no".</w:t>
            </w:r>
          </w:p>
        </w:tc>
      </w:tr>
    </w:tbl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1530"/>
        <w:gridCol w:w="1350"/>
        <w:gridCol w:w="1440"/>
        <w:gridCol w:w="1440"/>
        <w:gridCol w:w="1080"/>
      </w:tblGrid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3163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Table </w:t>
            </w:r>
            <w:r w:rsidR="00C3163D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A</w:t>
            </w: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3:Knowledge, practices, perceptions and attitudes towards malaria of participants in relation to perception on asymptomatic malaria infections (n=281)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Total</w:t>
            </w:r>
          </w:p>
        </w:tc>
        <w:tc>
          <w:tcPr>
            <w:tcW w:w="4230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ossibility of asymptomatic malaria infectio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-value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Characteristic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umber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Yes (n=4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o (n=1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n’t know (n=9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6948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id you sleep under the mosquito net last night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 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6 (9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8 (9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5 (9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3 (87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5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8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12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6948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f Yes, how often do you sleep under the mosquito net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Everyda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47 (96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5 (92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2 (97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0 (96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4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Sometimes (&gt;2-3 days in a week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3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7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2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3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6948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ow many mosquito nets do you have at your home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≤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6 (55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5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4 (5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9 (51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63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≥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5 (44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 (4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2 (4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6 (48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 you think you can get malaria if anybody in your family/neighbor has malaria?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4 (58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6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2 (6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5 (47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3 (29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2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7 (32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2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12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4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2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158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f Yes, how? (n=164)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Touc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5 (45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29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2 (56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33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7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Ai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6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 (10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05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Mosquit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8 (65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1 (77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0 (65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6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3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Wat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3 (20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4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 (28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6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9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2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4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27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06</w:t>
            </w:r>
          </w:p>
        </w:tc>
      </w:tr>
      <w:tr w:rsidR="00C64F68" w:rsidRPr="00C64F68" w:rsidTr="009A35A5">
        <w:trPr>
          <w:trHeight w:val="315"/>
        </w:trPr>
        <w:tc>
          <w:tcPr>
            <w:tcW w:w="5508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ow do we know if a person has malaria?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loo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8 (63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0 (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9 (6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9 (62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5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Fe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3 (2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3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9 (26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0 (2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3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Health work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0 (3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2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4 (43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15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3 (11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12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13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34</w:t>
            </w:r>
          </w:p>
        </w:tc>
      </w:tr>
      <w:tr w:rsidR="00C64F68" w:rsidRPr="00C64F68" w:rsidTr="009A35A5">
        <w:trPr>
          <w:trHeight w:val="315"/>
        </w:trPr>
        <w:tc>
          <w:tcPr>
            <w:tcW w:w="4158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s malaria a deadly disease?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5 (9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0 (10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1 (96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4 (88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14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3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7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4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158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Are you scared of malaria?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7 (98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9 (9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5 (99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3 (97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56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lastRenderedPageBreak/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5508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Can malaria be cured by medicine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5 (97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8 (9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4 (98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3 (97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6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1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9468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*Multiple answers were possible and percentage does not add to 100, analyses were made against "yes" and "no".</w:t>
            </w:r>
          </w:p>
        </w:tc>
      </w:tr>
    </w:tbl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1621"/>
        <w:gridCol w:w="1333"/>
        <w:gridCol w:w="1505"/>
        <w:gridCol w:w="1422"/>
        <w:gridCol w:w="1067"/>
      </w:tblGrid>
      <w:tr w:rsidR="00C64F68" w:rsidRPr="00C64F68" w:rsidTr="009A35A5">
        <w:trPr>
          <w:trHeight w:val="315"/>
        </w:trPr>
        <w:tc>
          <w:tcPr>
            <w:tcW w:w="9576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3163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 xml:space="preserve">Table </w:t>
            </w:r>
            <w:r w:rsidR="00C3163D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A</w:t>
            </w:r>
            <w:bookmarkStart w:id="0" w:name="_GoBack"/>
            <w:bookmarkEnd w:id="0"/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4:Knowledge, perceptions and attitudes towards MDA of participants in relation to perception on asymptomatic malaria infections (n=281)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Total</w:t>
            </w:r>
          </w:p>
        </w:tc>
        <w:tc>
          <w:tcPr>
            <w:tcW w:w="4260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ossibility of asymptomatic malaria infection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p-value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Characteristic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umber (%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Yes (n=4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No (n=146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n’t know (n=95)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5582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s malaria a big problem in your community?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8 (63.3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72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8 (67.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1 (53.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5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3 (15.3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2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15.8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 (12.6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0 (21.4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7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17.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2 (33.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9576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 you think a person in your village can have malaria parasite without being sick?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12.1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 (6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4.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4 (51.2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22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9 (81.5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 (16.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3 (36.7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2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1 (14.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7 (81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8509" w:type="dxa"/>
            <w:gridSpan w:val="5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Can a healthy person with malaria parasite in his body transmit to others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3 (36.7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57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3 (36.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28.4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4 (33.5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32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8 (46.6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13.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4 (29.9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17.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5 (57.9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7087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f Yes, should we provide medicine to all the villagers?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8 (75.7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 (73.9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1 (77.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0 (74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45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 (18.4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26.1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1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14.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5.8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5.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1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249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f Yes, why? (n=78)*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To cure all villager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37.2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64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36.6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5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8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To eliminate malaria from the villag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19.2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23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19.5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15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8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To prevent malaria transmission in the villag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1 (52.6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52.9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43.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70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5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lastRenderedPageBreak/>
              <w:t>To prevent us from malar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4 (43.6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41.2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31.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70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18</w:t>
            </w:r>
          </w:p>
        </w:tc>
      </w:tr>
      <w:tr w:rsidR="00C64F68" w:rsidRPr="00C64F68" w:rsidTr="009A35A5">
        <w:trPr>
          <w:trHeight w:val="315"/>
        </w:trPr>
        <w:tc>
          <w:tcPr>
            <w:tcW w:w="7087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ave you heard of malaria elimination in your village?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0 (14.2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2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13.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46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24 (79.7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2 (8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1 (82.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1 (74.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 (6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4.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11.6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7087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Do you think malaria can be eliminated from your village?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2 (57.7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0 (7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2 (56.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0 (52.6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9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6 (23.5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17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1 (28.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8 (18.9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3 (18.9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7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15.8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7 (28.4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249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f Yes, how? (n=162)*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y giving medicine to all villager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5 (64.8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4 (8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6 (68.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 (50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16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y using mosquito net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1 (50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7 (56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5 (54.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 (3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12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y taking regular medicine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5.6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3.3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8.5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3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By cleaning surrounding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3 (14.2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2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15.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7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1 (6.8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3.3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3.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14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5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0 (18.5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2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9.8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 (32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6</w:t>
            </w:r>
          </w:p>
        </w:tc>
      </w:tr>
      <w:tr w:rsidR="00C64F68" w:rsidRPr="00C64F68" w:rsidTr="009A35A5">
        <w:trPr>
          <w:trHeight w:val="315"/>
        </w:trPr>
        <w:tc>
          <w:tcPr>
            <w:tcW w:w="7087" w:type="dxa"/>
            <w:gridSpan w:val="4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Would you participate in malaria elimination as a volunteer?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08 (74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5 (87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00 (68.5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3 (76.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7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0 (21.4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12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9 (26.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 (16.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3 (4.6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7 (4.8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6.3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4249" w:type="dxa"/>
            <w:gridSpan w:val="2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If Yes, why? (n=208)*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I want to make my community free from malaria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7 (61.1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9 (82.9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3 (5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5 (61.6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8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I want to help my community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5 (40.9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4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6 (56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5 (20.5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Malaria is a big problem in my community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2.9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.7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 (4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.26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Other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6.7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 (5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 (12.3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36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1 (10.1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9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 (6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19.2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05</w:t>
            </w:r>
          </w:p>
        </w:tc>
      </w:tr>
      <w:tr w:rsidR="00C64F68" w:rsidRPr="00C64F68" w:rsidTr="009A35A5">
        <w:trPr>
          <w:trHeight w:val="315"/>
        </w:trPr>
        <w:tc>
          <w:tcPr>
            <w:tcW w:w="5582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Have your ever heard about MDA before?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57 (91.5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6 (90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28 (87.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3 (97.9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0.028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6 (5.7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4 (9.6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 (2.8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4 (2.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 (2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5582" w:type="dxa"/>
            <w:gridSpan w:val="3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Would you take part in MDA in future?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Y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98 (70.5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39 (97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91 (62.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68 (71.6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b/>
                <w:bCs/>
                <w:color w:val="000000"/>
                <w:szCs w:val="24"/>
                <w:lang w:bidi="ar-SA"/>
              </w:rPr>
              <w:t>&lt;0.001</w:t>
            </w: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No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82 (29.2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2.5)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55 (37.7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26 (27.4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Don't know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0.4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t>1 (1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</w:p>
        </w:tc>
      </w:tr>
      <w:tr w:rsidR="00C64F68" w:rsidRPr="00C64F68" w:rsidTr="009A35A5">
        <w:trPr>
          <w:trHeight w:val="315"/>
        </w:trPr>
        <w:tc>
          <w:tcPr>
            <w:tcW w:w="9576" w:type="dxa"/>
            <w:gridSpan w:val="6"/>
            <w:shd w:val="clear" w:color="auto" w:fill="auto"/>
            <w:noWrap/>
            <w:vAlign w:val="bottom"/>
            <w:hideMark/>
          </w:tcPr>
          <w:p w:rsidR="00C64F68" w:rsidRPr="00C64F68" w:rsidRDefault="00C64F68" w:rsidP="00C64F6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bidi="ar-SA"/>
              </w:rPr>
            </w:pPr>
            <w:r w:rsidRPr="00C64F68">
              <w:rPr>
                <w:rFonts w:eastAsia="Times New Roman" w:cs="Times New Roman"/>
                <w:color w:val="000000"/>
                <w:szCs w:val="24"/>
                <w:lang w:bidi="ar-SA"/>
              </w:rPr>
              <w:lastRenderedPageBreak/>
              <w:t>*Multiple answers were possible and percentage does not add to 100, analyses were made against "yes" and "no".</w:t>
            </w:r>
          </w:p>
        </w:tc>
      </w:tr>
    </w:tbl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p w:rsidR="00C64F68" w:rsidRPr="00C64F68" w:rsidRDefault="00C64F68" w:rsidP="00C64F68">
      <w:pPr>
        <w:autoSpaceDE w:val="0"/>
        <w:autoSpaceDN w:val="0"/>
        <w:adjustRightInd w:val="0"/>
        <w:rPr>
          <w:rFonts w:cs="Times New Roman"/>
          <w:b/>
          <w:szCs w:val="24"/>
          <w:lang w:bidi="ar-SA"/>
        </w:rPr>
      </w:pPr>
    </w:p>
    <w:p w:rsidR="002A49B7" w:rsidRPr="00C64F68" w:rsidRDefault="002A49B7" w:rsidP="00C64F68"/>
    <w:sectPr w:rsidR="002A49B7" w:rsidRPr="00C64F68" w:rsidSect="00C64F6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5B71" w:rsidRDefault="00C85B71">
      <w:pPr>
        <w:spacing w:before="0" w:after="0" w:line="240" w:lineRule="auto"/>
      </w:pPr>
      <w:r>
        <w:separator/>
      </w:r>
    </w:p>
  </w:endnote>
  <w:endnote w:type="continuationSeparator" w:id="0">
    <w:p w:rsidR="00C85B71" w:rsidRDefault="00C85B7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5B71" w:rsidRDefault="00C85B71">
      <w:pPr>
        <w:spacing w:before="0" w:after="0" w:line="240" w:lineRule="auto"/>
      </w:pPr>
      <w:r>
        <w:separator/>
      </w:r>
    </w:p>
  </w:footnote>
  <w:footnote w:type="continuationSeparator" w:id="0">
    <w:p w:rsidR="00C85B71" w:rsidRDefault="00C85B7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233827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4015B4" w:rsidRPr="00522498" w:rsidRDefault="00C64F68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163D" w:rsidRPr="00C3163D">
          <w:rPr>
            <w:rFonts w:ascii="Times New Roman" w:hAnsi="Times New Roman" w:cs="Times New Roman"/>
            <w:noProof/>
            <w:sz w:val="24"/>
            <w:szCs w:val="24"/>
          </w:rPr>
          <w:t>7</w:t>
        </w:r>
        <w:r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015B4" w:rsidRDefault="00C85B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A609CF"/>
    <w:multiLevelType w:val="multilevel"/>
    <w:tmpl w:val="3D8233FA"/>
    <w:lvl w:ilvl="0">
      <w:start w:val="1"/>
      <w:numFmt w:val="decimal"/>
      <w:pStyle w:val="Heading1"/>
      <w:lvlText w:val="%1."/>
      <w:lvlJc w:val="left"/>
      <w:pPr>
        <w:ind w:left="2628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9F46CF1"/>
    <w:multiLevelType w:val="hybridMultilevel"/>
    <w:tmpl w:val="555E8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24B84"/>
    <w:multiLevelType w:val="multilevel"/>
    <w:tmpl w:val="9CD41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9736C8"/>
    <w:multiLevelType w:val="hybridMultilevel"/>
    <w:tmpl w:val="94A88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7378D2"/>
    <w:multiLevelType w:val="multilevel"/>
    <w:tmpl w:val="CA105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C661A4"/>
    <w:multiLevelType w:val="multilevel"/>
    <w:tmpl w:val="499E8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2E7"/>
    <w:rsid w:val="0001398D"/>
    <w:rsid w:val="00017D56"/>
    <w:rsid w:val="000C4FFA"/>
    <w:rsid w:val="002422E7"/>
    <w:rsid w:val="002A49B7"/>
    <w:rsid w:val="002D1CB2"/>
    <w:rsid w:val="003658F3"/>
    <w:rsid w:val="003F3D6C"/>
    <w:rsid w:val="00403B55"/>
    <w:rsid w:val="00530CF4"/>
    <w:rsid w:val="00590B68"/>
    <w:rsid w:val="005D5D1D"/>
    <w:rsid w:val="00693D65"/>
    <w:rsid w:val="008F6735"/>
    <w:rsid w:val="00C3163D"/>
    <w:rsid w:val="00C64F68"/>
    <w:rsid w:val="00C85B71"/>
    <w:rsid w:val="00D43BD8"/>
    <w:rsid w:val="00DD7AFB"/>
    <w:rsid w:val="00E531C8"/>
    <w:rsid w:val="00E759C4"/>
    <w:rsid w:val="00ED2F41"/>
    <w:rsid w:val="00EF0721"/>
    <w:rsid w:val="00F94FDF"/>
    <w:rsid w:val="00FE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C022DF-931A-4C35-9A41-9848E2CD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/>
        <w:bCs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CF4"/>
    <w:pPr>
      <w:spacing w:before="120" w:after="120" w:line="360" w:lineRule="auto"/>
    </w:pPr>
    <w:rPr>
      <w:rFonts w:cstheme="minorBidi"/>
      <w:b w:val="0"/>
      <w:bCs w:val="0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98D"/>
    <w:pPr>
      <w:numPr>
        <w:numId w:val="1"/>
      </w:numPr>
      <w:spacing w:after="0"/>
      <w:ind w:left="360"/>
      <w:contextualSpacing/>
      <w:outlineLvl w:val="0"/>
    </w:pPr>
    <w:rPr>
      <w:rFonts w:eastAsiaTheme="majorEastAsia" w:cstheme="majorBid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98D"/>
    <w:rPr>
      <w:rFonts w:eastAsiaTheme="majorEastAsia" w:cstheme="majorBidi"/>
      <w:b w:val="0"/>
      <w:bCs w:val="0"/>
      <w:szCs w:val="28"/>
    </w:rPr>
  </w:style>
  <w:style w:type="character" w:styleId="Strong">
    <w:name w:val="Strong"/>
    <w:basedOn w:val="DefaultParagraphFont"/>
    <w:uiPriority w:val="22"/>
    <w:qFormat/>
    <w:rsid w:val="00E759C4"/>
    <w:rPr>
      <w:b w:val="0"/>
      <w:bCs w:val="0"/>
    </w:rPr>
  </w:style>
  <w:style w:type="character" w:styleId="Hyperlink">
    <w:name w:val="Hyperlink"/>
    <w:basedOn w:val="DefaultParagraphFont"/>
    <w:uiPriority w:val="99"/>
    <w:unhideWhenUsed/>
    <w:rsid w:val="00693D65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64F68"/>
  </w:style>
  <w:style w:type="paragraph" w:customStyle="1" w:styleId="EndNoteBibliographyTitle">
    <w:name w:val="EndNote Bibliography Title"/>
    <w:basedOn w:val="Normal"/>
    <w:link w:val="EndNoteBibliographyTitleChar"/>
    <w:rsid w:val="00C64F68"/>
    <w:pPr>
      <w:spacing w:before="0" w:after="0" w:line="259" w:lineRule="auto"/>
      <w:jc w:val="center"/>
    </w:pPr>
    <w:rPr>
      <w:rFonts w:cs="Times New Roman"/>
      <w:noProof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4F68"/>
    <w:rPr>
      <w:b w:val="0"/>
      <w:bCs w:val="0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64F68"/>
    <w:pPr>
      <w:spacing w:before="0" w:after="160" w:line="480" w:lineRule="auto"/>
    </w:pPr>
    <w:rPr>
      <w:rFonts w:cs="Times New Roman"/>
      <w:noProof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C64F68"/>
    <w:rPr>
      <w:b w:val="0"/>
      <w:bCs w:val="0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C64F68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sz w:val="22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C64F68"/>
    <w:rPr>
      <w:rFonts w:asciiTheme="minorHAnsi" w:hAnsiTheme="minorHAnsi" w:cstheme="minorBidi"/>
      <w:b w:val="0"/>
      <w:bCs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64F68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C64F68"/>
    <w:rPr>
      <w:rFonts w:asciiTheme="minorHAnsi" w:hAnsiTheme="minorHAnsi" w:cstheme="minorBidi"/>
      <w:b w:val="0"/>
      <w:bCs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4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68"/>
    <w:pPr>
      <w:spacing w:before="0" w:after="160" w:line="240" w:lineRule="auto"/>
    </w:pPr>
    <w:rPr>
      <w:rFonts w:asciiTheme="minorHAnsi" w:hAnsiTheme="minorHAns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68"/>
    <w:rPr>
      <w:rFonts w:asciiTheme="minorHAnsi" w:hAnsiTheme="minorHAnsi" w:cstheme="minorBidi"/>
      <w:b w:val="0"/>
      <w:bCs w:val="0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68"/>
    <w:rPr>
      <w:rFonts w:asciiTheme="minorHAnsi" w:hAnsiTheme="minorHAnsi" w:cstheme="minorBidi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68"/>
    <w:pPr>
      <w:autoSpaceDE w:val="0"/>
      <w:autoSpaceDN w:val="0"/>
      <w:adjustRightInd w:val="0"/>
      <w:spacing w:before="0" w:after="0" w:line="240" w:lineRule="auto"/>
    </w:pPr>
    <w:rPr>
      <w:rFonts w:ascii="Segoe U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68"/>
    <w:rPr>
      <w:rFonts w:ascii="Segoe UI" w:hAnsi="Segoe UI" w:cs="Segoe UI"/>
      <w:b w:val="0"/>
      <w:bCs w:val="0"/>
      <w:sz w:val="18"/>
      <w:szCs w:val="18"/>
    </w:rPr>
  </w:style>
  <w:style w:type="table" w:styleId="TableGrid">
    <w:name w:val="Table Grid"/>
    <w:basedOn w:val="TableNormal"/>
    <w:uiPriority w:val="39"/>
    <w:rsid w:val="00C64F68"/>
    <w:pPr>
      <w:spacing w:after="0" w:line="240" w:lineRule="auto"/>
    </w:pPr>
    <w:rPr>
      <w:rFonts w:asciiTheme="minorHAnsi" w:hAnsiTheme="minorHAnsi" w:cstheme="minorBidi"/>
      <w:b w:val="0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64F68"/>
    <w:rPr>
      <w:color w:val="800080"/>
      <w:u w:val="single"/>
    </w:rPr>
  </w:style>
  <w:style w:type="paragraph" w:customStyle="1" w:styleId="xl65">
    <w:name w:val="xl65"/>
    <w:basedOn w:val="Normal"/>
    <w:rsid w:val="00C64F6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ar-SA"/>
    </w:rPr>
  </w:style>
  <w:style w:type="paragraph" w:customStyle="1" w:styleId="xl66">
    <w:name w:val="xl66"/>
    <w:basedOn w:val="Normal"/>
    <w:rsid w:val="00C64F6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ar-SA"/>
    </w:rPr>
  </w:style>
  <w:style w:type="paragraph" w:customStyle="1" w:styleId="xl67">
    <w:name w:val="xl67"/>
    <w:basedOn w:val="Normal"/>
    <w:rsid w:val="00C64F68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bidi="ar-SA"/>
    </w:rPr>
  </w:style>
  <w:style w:type="paragraph" w:customStyle="1" w:styleId="xl68">
    <w:name w:val="xl68"/>
    <w:basedOn w:val="Normal"/>
    <w:rsid w:val="00C64F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bidi="ar-SA"/>
    </w:rPr>
  </w:style>
  <w:style w:type="paragraph" w:customStyle="1" w:styleId="xl69">
    <w:name w:val="xl69"/>
    <w:basedOn w:val="Normal"/>
    <w:rsid w:val="00C64F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bidi="ar-SA"/>
    </w:rPr>
  </w:style>
  <w:style w:type="paragraph" w:customStyle="1" w:styleId="xl70">
    <w:name w:val="xl70"/>
    <w:basedOn w:val="Normal"/>
    <w:rsid w:val="00C64F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bidi="ar-SA"/>
    </w:rPr>
  </w:style>
  <w:style w:type="paragraph" w:customStyle="1" w:styleId="xl71">
    <w:name w:val="xl71"/>
    <w:basedOn w:val="Normal"/>
    <w:rsid w:val="00C64F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bidi="ar-SA"/>
    </w:rPr>
  </w:style>
  <w:style w:type="paragraph" w:customStyle="1" w:styleId="xl72">
    <w:name w:val="xl72"/>
    <w:basedOn w:val="Normal"/>
    <w:rsid w:val="00C64F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bidi="ar-SA"/>
    </w:rPr>
  </w:style>
  <w:style w:type="paragraph" w:customStyle="1" w:styleId="xl73">
    <w:name w:val="xl73"/>
    <w:basedOn w:val="Normal"/>
    <w:rsid w:val="00C64F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bidi="ar-SA"/>
    </w:rPr>
  </w:style>
  <w:style w:type="paragraph" w:customStyle="1" w:styleId="xl74">
    <w:name w:val="xl74"/>
    <w:basedOn w:val="Normal"/>
    <w:rsid w:val="00C64F68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bidi="ar-SA"/>
    </w:rPr>
  </w:style>
  <w:style w:type="paragraph" w:customStyle="1" w:styleId="xl75">
    <w:name w:val="xl75"/>
    <w:basedOn w:val="Normal"/>
    <w:rsid w:val="00C64F68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bidi="ar-SA"/>
    </w:rPr>
  </w:style>
  <w:style w:type="paragraph" w:customStyle="1" w:styleId="xl76">
    <w:name w:val="xl76"/>
    <w:basedOn w:val="Normal"/>
    <w:rsid w:val="00C64F6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bidi="ar-SA"/>
    </w:rPr>
  </w:style>
  <w:style w:type="paragraph" w:customStyle="1" w:styleId="xl77">
    <w:name w:val="xl77"/>
    <w:basedOn w:val="Normal"/>
    <w:rsid w:val="00C64F68"/>
    <w:pP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C64F68"/>
    <w:pPr>
      <w:autoSpaceDE w:val="0"/>
      <w:autoSpaceDN w:val="0"/>
      <w:adjustRightInd w:val="0"/>
      <w:spacing w:before="0" w:after="160" w:line="259" w:lineRule="auto"/>
      <w:ind w:left="720"/>
      <w:contextualSpacing/>
    </w:pPr>
    <w:rPr>
      <w:rFonts w:ascii="Calibri" w:hAnsi="Calibri" w:cs="Calibri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1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597</Words>
  <Characters>9107</Characters>
  <Application>Microsoft Office Word</Application>
  <DocSecurity>0</DocSecurity>
  <Lines>75</Lines>
  <Paragraphs>21</Paragraphs>
  <ScaleCrop>false</ScaleCrop>
  <Company/>
  <LinksUpToDate>false</LinksUpToDate>
  <CharactersWithSpaces>10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7</cp:revision>
  <dcterms:created xsi:type="dcterms:W3CDTF">2018-05-18T02:46:00Z</dcterms:created>
  <dcterms:modified xsi:type="dcterms:W3CDTF">2018-08-08T05:44:00Z</dcterms:modified>
</cp:coreProperties>
</file>